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47760C" w14:textId="220832C3" w:rsidR="00DA7081" w:rsidRDefault="00DA7081" w:rsidP="1B144C1E">
      <w:pPr>
        <w:rPr>
          <w:rStyle w:val="eop"/>
          <w:rFonts w:ascii="Calibri" w:hAnsi="Calibri" w:cs="Calibri"/>
          <w:b/>
          <w:bCs/>
          <w:color w:val="000000"/>
          <w:shd w:val="clear" w:color="auto" w:fill="FFFFFF"/>
          <w:lang w:val="en-US"/>
        </w:rPr>
      </w:pPr>
      <w:r w:rsidRPr="1B144C1E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 xml:space="preserve">Table </w:t>
      </w:r>
      <w:r w:rsidR="31776573" w:rsidRPr="1B144C1E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>S3</w:t>
      </w:r>
      <w:r w:rsidRPr="1B144C1E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>. Competence related genes differently expressed in sessile cells grown in C+Y with choline (</w:t>
      </w:r>
      <w:r w:rsidR="00BD42A9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>0.8 g</w:t>
      </w:r>
      <w:bookmarkStart w:id="0" w:name="_GoBack"/>
      <w:bookmarkEnd w:id="0"/>
      <w:r w:rsidRPr="1B144C1E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>/L)</w:t>
      </w:r>
      <w:r w:rsidRPr="1B144C1E">
        <w:rPr>
          <w:rStyle w:val="eop"/>
          <w:rFonts w:ascii="Calibri" w:hAnsi="Calibri" w:cs="Calibri"/>
          <w:b/>
          <w:bCs/>
          <w:color w:val="000000"/>
          <w:shd w:val="clear" w:color="auto" w:fill="FFFFFF"/>
          <w:lang w:val="en-US"/>
        </w:rPr>
        <w:t> </w:t>
      </w:r>
    </w:p>
    <w:p w14:paraId="4EF51E64" w14:textId="77777777" w:rsidR="00DA7081" w:rsidRDefault="00DA7081">
      <w:pPr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5"/>
        <w:gridCol w:w="1028"/>
        <w:gridCol w:w="1166"/>
        <w:gridCol w:w="2877"/>
        <w:gridCol w:w="1784"/>
      </w:tblGrid>
      <w:tr w:rsidR="00DA7081" w:rsidRPr="00DA7081" w14:paraId="492007A5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8E22F2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Regulon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DF9CEB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 xml:space="preserve">Gene </w:t>
            </w:r>
            <w:proofErr w:type="spellStart"/>
            <w:r w:rsidRPr="00DA708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number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93B8B8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 xml:space="preserve">Gene </w:t>
            </w:r>
            <w:proofErr w:type="spellStart"/>
            <w:r w:rsidRPr="00DA708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nam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221A0D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 xml:space="preserve">Gene </w:t>
            </w:r>
            <w:proofErr w:type="spellStart"/>
            <w:r w:rsidRPr="00DA708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function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4E28D5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Biofilm</w:t>
            </w: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  <w:p w14:paraId="3181517D" w14:textId="673D704E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Log2FC (</w:t>
            </w:r>
            <w:r w:rsidR="00D74D50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padj</w:t>
            </w:r>
            <w:r w:rsidRPr="00DA708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 xml:space="preserve"> &lt; 0.05)</w:t>
            </w: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  <w:tr w:rsidR="00DA7081" w:rsidRPr="00DA7081" w14:paraId="1E299BE6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CD2199C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CiaR-regulated</w:t>
            </w:r>
            <w:proofErr w:type="spellEnd"/>
            <w:r w:rsidRPr="00DA708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genes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532D5940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0868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0DC5D587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sA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/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pmA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99D5762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Putative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arvulin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type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eptidyl-prolyl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isomeras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42E4569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-1.01 </w:t>
            </w:r>
          </w:p>
        </w:tc>
      </w:tr>
      <w:tr w:rsidR="00DA7081" w:rsidRPr="00DA7081" w14:paraId="5E7E0B7F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3D4E765C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061F7CEB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0913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01080084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2B0883D3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Extracellular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ein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00B5EE27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-1.56 </w:t>
            </w:r>
          </w:p>
        </w:tc>
      </w:tr>
      <w:tr w:rsidR="00DA7081" w:rsidRPr="00DA7081" w14:paraId="50CA18E3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248BE79C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641188D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1123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A579AA3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licC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7DD428A4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holinephosphat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ytidylyltransferas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F281C14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-2.11 </w:t>
            </w:r>
          </w:p>
        </w:tc>
      </w:tr>
      <w:tr w:rsidR="00DA7081" w:rsidRPr="00DA7081" w14:paraId="3DB35AC1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74298C56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8F9B134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1124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1E1022BC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licB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6C115019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Choline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ermeas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F3ACC0F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-1.84 </w:t>
            </w:r>
          </w:p>
        </w:tc>
      </w:tr>
      <w:tr w:rsidR="00DA7081" w:rsidRPr="00DA7081" w14:paraId="21FEEC9C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24AD68F8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BA0B72E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1125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FA02552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licA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4DC48AD0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holine kinase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080E271B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-1.85 </w:t>
            </w:r>
          </w:p>
        </w:tc>
      </w:tr>
      <w:tr w:rsidR="00DA7081" w:rsidRPr="00DA7081" w14:paraId="67837E29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4BC7E02F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DF037CD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1126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13998D51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tarJ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04CF07BD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Ribulose-5-phosphate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reductas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156890B0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-1.92 </w:t>
            </w:r>
          </w:p>
        </w:tc>
      </w:tr>
      <w:tr w:rsidR="00DA7081" w:rsidRPr="00DA7081" w14:paraId="4A6FEBBE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3A8BDD03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2AA8812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1127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0332D510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tarI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502474F8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Ribitol-5-Phosphate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ytidylyltransferas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1A823BE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-2.02 </w:t>
            </w:r>
          </w:p>
        </w:tc>
      </w:tr>
      <w:tr w:rsidR="00DA7081" w:rsidRPr="00DA7081" w14:paraId="6FBC0CEB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B3A8F2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ComE-regulated</w:t>
            </w:r>
            <w:proofErr w:type="spellEnd"/>
            <w:r w:rsidRPr="00DA708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genes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652C5A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0014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632368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X1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5214C9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petence-specific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sigma factor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F45DB7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.64 </w:t>
            </w:r>
          </w:p>
        </w:tc>
      </w:tr>
      <w:tr w:rsidR="00DA7081" w:rsidRPr="00DA7081" w14:paraId="4CA80242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48929A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2CE1C2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0024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DD91B6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urA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2BE2D5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Adenylosuccinat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ynthetas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A9FEFE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-1.10 </w:t>
            </w:r>
          </w:p>
        </w:tc>
      </w:tr>
      <w:tr w:rsidR="00DA7081" w:rsidRPr="00DA7081" w14:paraId="2CCCEC8D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6B695A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B59790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0049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841812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A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9C638C" w14:textId="77777777" w:rsidR="00DA7081" w:rsidRPr="00D74D50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Competence-stimulating peptide ABC transporter ATP-binding protein</w:t>
            </w:r>
            <w:r w:rsidRPr="00D74D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A3D91C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0.99</w:t>
            </w: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  <w:tr w:rsidR="00DA7081" w:rsidRPr="00DA7081" w14:paraId="57B20953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9BADD8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692265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0050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5937E2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B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C1C5FA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Competence-stimulating peptide ABC transporter permease protein</w:t>
            </w: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D4B861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.36 </w:t>
            </w:r>
          </w:p>
        </w:tc>
      </w:tr>
      <w:tr w:rsidR="00DA7081" w:rsidRPr="00DA7081" w14:paraId="6FCCA6A3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1C95CF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AC0C2D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0466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5BFC5A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blpT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ECF904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19CCA4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3.59 </w:t>
            </w:r>
          </w:p>
        </w:tc>
      </w:tr>
      <w:tr w:rsidR="00DA7081" w:rsidRPr="00DA7081" w14:paraId="70A71FEE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21AD1C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FAC23F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0472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FAB1C5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blpA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82A5F6" w14:textId="77777777" w:rsidR="00DA7081" w:rsidRPr="00D74D50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Peptide ABC transporter ATP binding/permease protein</w:t>
            </w:r>
            <w:r w:rsidRPr="00D74D50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25AE93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.35 </w:t>
            </w:r>
          </w:p>
        </w:tc>
      </w:tr>
      <w:tr w:rsidR="00DA7081" w:rsidRPr="00DA7081" w14:paraId="7EAAD97D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80E844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5B6DD1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2176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90C119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ncW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4C8B37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857A1F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.96 </w:t>
            </w:r>
          </w:p>
        </w:tc>
      </w:tr>
      <w:tr w:rsidR="00DA7081" w:rsidRPr="00DA7081" w14:paraId="0B48F54A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6695A1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87400B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0473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B0B7E5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blpY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8B941F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Bacteriocin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immunity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ein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BE517C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.97 </w:t>
            </w:r>
          </w:p>
        </w:tc>
      </w:tr>
      <w:tr w:rsidR="00DA7081" w:rsidRPr="00DA7081" w14:paraId="17BA31FE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F6D94D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FB020B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0474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8A13C6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blpZ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255A1D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Immunity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ein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FEDEE7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.86 </w:t>
            </w:r>
          </w:p>
        </w:tc>
      </w:tr>
      <w:tr w:rsidR="00DA7081" w:rsidRPr="00DA7081" w14:paraId="12DA39E6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1C8A3B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EFD2AD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0475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71F723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ncP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22CDB6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Putative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eas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3A8A58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.91 </w:t>
            </w:r>
          </w:p>
        </w:tc>
      </w:tr>
      <w:tr w:rsidR="00DA7081" w:rsidRPr="00DA7081" w14:paraId="60819C7F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EBDD8E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9F88D8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1744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51B4C3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M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908510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Immunity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factor 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4DAA0E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.37 </w:t>
            </w:r>
          </w:p>
        </w:tc>
      </w:tr>
      <w:tr w:rsidR="00DA7081" w:rsidRPr="00DA7081" w14:paraId="1A32910A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5DA3ED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66BB9A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1818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37CA21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X2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521CE4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petence-specific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sigma factor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2B4CEA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.62 </w:t>
            </w:r>
          </w:p>
        </w:tc>
      </w:tr>
      <w:tr w:rsidR="00DA7081" w:rsidRPr="00DA7081" w14:paraId="26159872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F2F2EB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5DE363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1984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E9016A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ybbK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E81F0A" w14:textId="77777777" w:rsidR="00DA7081" w:rsidRPr="00D74D50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Putative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stomatin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/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prohibitin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-family membrane protease subunit</w:t>
            </w:r>
            <w:r w:rsidRPr="00D74D50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FBB32C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.17 </w:t>
            </w:r>
          </w:p>
        </w:tc>
      </w:tr>
      <w:tr w:rsidR="00DA7081" w:rsidRPr="00DA7081" w14:paraId="6C5148F0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8611D3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669F46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2062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F90F2E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tRNA-Glu-5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C82DE2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94E63B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-1.07 </w:t>
            </w:r>
          </w:p>
        </w:tc>
      </w:tr>
      <w:tr w:rsidR="00DA7081" w:rsidRPr="00DA7081" w14:paraId="7A110BAA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68016C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0B44CF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2061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5B7200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tRNA-Asn-2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311158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730EF2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-1.07 </w:t>
            </w:r>
          </w:p>
        </w:tc>
      </w:tr>
      <w:tr w:rsidR="00DA7081" w:rsidRPr="00DA7081" w14:paraId="12627B09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7AF969F9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comX-regulated</w:t>
            </w:r>
            <w:proofErr w:type="spellEnd"/>
            <w:r w:rsidRPr="00DA708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genes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D6360FB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2109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88C49D5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ibC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38F9699D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ibAB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immunity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factor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535581D4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.96 </w:t>
            </w:r>
          </w:p>
        </w:tc>
      </w:tr>
      <w:tr w:rsidR="00DA7081" w:rsidRPr="00DA7081" w14:paraId="7D3C38D2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6716B3A7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CF6EE06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0132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58164CA5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ibB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6A874881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Two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-peptide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bacteriocin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peptide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2F572A6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.95 </w:t>
            </w:r>
          </w:p>
        </w:tc>
      </w:tr>
      <w:tr w:rsidR="00DA7081" w:rsidRPr="00DA7081" w14:paraId="39A8CA7D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0A5CCD6C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54168C0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0133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595C5049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ibA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4580E5BF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Two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-peptide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bacteriocin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peptide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CFAB96F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.85 </w:t>
            </w:r>
          </w:p>
        </w:tc>
      </w:tr>
      <w:tr w:rsidR="00DA7081" w:rsidRPr="00DA7081" w14:paraId="29DC6C77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1B6CFE4C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3F6457C4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0844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0787CFDA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EC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003D82EA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Lat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petenc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DNA transporter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52D3FEA2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.51 </w:t>
            </w:r>
          </w:p>
        </w:tc>
      </w:tr>
      <w:tr w:rsidR="00DA7081" w:rsidRPr="00DA7081" w14:paraId="0DADD977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0839CA68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C169B99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1593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A5C0FAD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clA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38D24A8C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Type IV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epilin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peptidase 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682A982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.36 </w:t>
            </w:r>
          </w:p>
        </w:tc>
      </w:tr>
      <w:tr w:rsidR="00DA7081" w:rsidRPr="00DA7081" w14:paraId="4109EE84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617C59A9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A888168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1857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1D96AE4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GG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6CE68D42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Lat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petenc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ein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3C61469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.02 </w:t>
            </w:r>
          </w:p>
        </w:tc>
      </w:tr>
      <w:tr w:rsidR="00DA7081" w:rsidRPr="00DA7081" w14:paraId="5307BC2D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351006C9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2E115C6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1858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500D3514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GF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25BA2C8A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Lat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petenc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ein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24B6FAA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.28 </w:t>
            </w:r>
          </w:p>
        </w:tc>
      </w:tr>
      <w:tr w:rsidR="00DA7081" w:rsidRPr="00DA7081" w14:paraId="382A0CA7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6ACAE815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05365063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1859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0FB6A8E1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G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6D797B14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Lat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petenc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ein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873A912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 </w:t>
            </w:r>
          </w:p>
        </w:tc>
      </w:tr>
      <w:tr w:rsidR="00DA7081" w:rsidRPr="00DA7081" w14:paraId="70F0A2F0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403438D6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E753F3D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1860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307C44D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GD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3C02A034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Lat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petenc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ein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BC8C9C0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.88 </w:t>
            </w:r>
          </w:p>
        </w:tc>
      </w:tr>
      <w:tr w:rsidR="00DA7081" w:rsidRPr="00DA7081" w14:paraId="7BBB2776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5AA7C95F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1E528D6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1861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F5C8616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GC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1B90ECDC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Lat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petenc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ein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1DB78EF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.79 </w:t>
            </w:r>
          </w:p>
        </w:tc>
      </w:tr>
      <w:tr w:rsidR="00DA7081" w:rsidRPr="00DA7081" w14:paraId="01CD0A27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55E5D460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D11401D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1862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9D57F30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GB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1E7D286F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Lat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petenc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ein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284F58D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.21 </w:t>
            </w:r>
          </w:p>
        </w:tc>
      </w:tr>
      <w:tr w:rsidR="00DA7081" w:rsidRPr="00DA7081" w14:paraId="5FFF3AEE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320B2B2C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18408E1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1863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155A508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GA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7DA92980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Lat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petenc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ein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5DAA0E9B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.11 </w:t>
            </w:r>
          </w:p>
        </w:tc>
      </w:tr>
      <w:tr w:rsidR="00DA7081" w:rsidRPr="00DA7081" w14:paraId="3DE6086D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5D84A882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5415A38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2427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72EEBC2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5E177460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-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adenosylmethionin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-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dependent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methyltransferas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4D86D4D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.52 </w:t>
            </w:r>
          </w:p>
        </w:tc>
      </w:tr>
      <w:tr w:rsidR="00DA7081" w:rsidRPr="00DA7081" w14:paraId="32521080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3CDE1530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lastRenderedPageBreak/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EDFB93E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2033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57D23B17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hpf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3731CAB5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Ribosome hibernation promotion factor</w:t>
            </w: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0C3A4412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.76 </w:t>
            </w:r>
          </w:p>
        </w:tc>
      </w:tr>
      <w:tr w:rsidR="00DA7081" w:rsidRPr="00DA7081" w14:paraId="6FC37F04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4FCD8D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vraR-HrcA-regulated-genes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8D65E7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0458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8B13ED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hrcA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88501B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Heat-inducibl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transcription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repressor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75C998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.81 </w:t>
            </w:r>
          </w:p>
        </w:tc>
      </w:tr>
      <w:tr w:rsidR="00DA7081" w:rsidRPr="00DA7081" w14:paraId="500B369B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ECC280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EE80B1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0460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CBD820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dnaK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2F0497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haperon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ein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CFDAD6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.85 </w:t>
            </w:r>
          </w:p>
        </w:tc>
      </w:tr>
      <w:tr w:rsidR="00DA7081" w:rsidRPr="00DA7081" w14:paraId="346DAF63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3AC39B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6EEF58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2171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E0DB3C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476597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Hypothetical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ein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110EB3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.94 </w:t>
            </w:r>
          </w:p>
        </w:tc>
      </w:tr>
      <w:tr w:rsidR="00DA7081" w:rsidRPr="00DA7081" w14:paraId="206E980C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EE31F1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FEE79B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V_0461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08054B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dnaJ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BFDBDE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haperone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ein</w:t>
            </w:r>
            <w:proofErr w:type="spellEnd"/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62DABF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.43 </w:t>
            </w:r>
          </w:p>
        </w:tc>
      </w:tr>
      <w:tr w:rsidR="00DA7081" w:rsidRPr="00DA7081" w14:paraId="5A259950" w14:textId="77777777" w:rsidTr="00DA7081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CBC2D9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FEEB68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99AFD2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FB1095" w14:textId="77777777" w:rsidR="00DA7081" w:rsidRPr="00DA7081" w:rsidRDefault="00DA7081" w:rsidP="00DA708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B829B9" w14:textId="77777777" w:rsidR="00DA7081" w:rsidRPr="00DA7081" w:rsidRDefault="00DA7081" w:rsidP="00DA708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A7081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</w:tbl>
    <w:p w14:paraId="6D1B9477" w14:textId="77777777" w:rsidR="00DA7081" w:rsidRPr="00DA7081" w:rsidRDefault="00DA7081">
      <w:pPr>
        <w:rPr>
          <w:lang w:val="en-US"/>
        </w:rPr>
      </w:pPr>
    </w:p>
    <w:sectPr w:rsidR="00DA7081" w:rsidRPr="00DA708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081"/>
    <w:rsid w:val="000018C3"/>
    <w:rsid w:val="0003570F"/>
    <w:rsid w:val="00037956"/>
    <w:rsid w:val="00051AEC"/>
    <w:rsid w:val="00081202"/>
    <w:rsid w:val="00097F1E"/>
    <w:rsid w:val="000B4C6A"/>
    <w:rsid w:val="0012440B"/>
    <w:rsid w:val="0016174D"/>
    <w:rsid w:val="00184512"/>
    <w:rsid w:val="00191A9D"/>
    <w:rsid w:val="00193BAC"/>
    <w:rsid w:val="001A02C2"/>
    <w:rsid w:val="001A77E5"/>
    <w:rsid w:val="0023163E"/>
    <w:rsid w:val="00234B20"/>
    <w:rsid w:val="00247FCB"/>
    <w:rsid w:val="002B1746"/>
    <w:rsid w:val="002D73F3"/>
    <w:rsid w:val="002F6B65"/>
    <w:rsid w:val="002F7B33"/>
    <w:rsid w:val="00301FE8"/>
    <w:rsid w:val="00353550"/>
    <w:rsid w:val="0035540A"/>
    <w:rsid w:val="00373BD1"/>
    <w:rsid w:val="003C763D"/>
    <w:rsid w:val="003F0F3E"/>
    <w:rsid w:val="00404F06"/>
    <w:rsid w:val="00442FFE"/>
    <w:rsid w:val="004D7EEA"/>
    <w:rsid w:val="004E2CD4"/>
    <w:rsid w:val="00555F29"/>
    <w:rsid w:val="005957BF"/>
    <w:rsid w:val="005C2EA2"/>
    <w:rsid w:val="00606E0F"/>
    <w:rsid w:val="00612DEE"/>
    <w:rsid w:val="00614D3A"/>
    <w:rsid w:val="00625F9E"/>
    <w:rsid w:val="00683357"/>
    <w:rsid w:val="006A02A7"/>
    <w:rsid w:val="006F7B36"/>
    <w:rsid w:val="0072264F"/>
    <w:rsid w:val="007415EE"/>
    <w:rsid w:val="007469B0"/>
    <w:rsid w:val="00757CB7"/>
    <w:rsid w:val="0076021B"/>
    <w:rsid w:val="0079000B"/>
    <w:rsid w:val="007914A0"/>
    <w:rsid w:val="007E65DE"/>
    <w:rsid w:val="00801A4C"/>
    <w:rsid w:val="008436DC"/>
    <w:rsid w:val="008A5430"/>
    <w:rsid w:val="008B2993"/>
    <w:rsid w:val="008B3EEB"/>
    <w:rsid w:val="008D3BAF"/>
    <w:rsid w:val="008F339D"/>
    <w:rsid w:val="0097226D"/>
    <w:rsid w:val="009C3914"/>
    <w:rsid w:val="009C4DC0"/>
    <w:rsid w:val="00A26FD1"/>
    <w:rsid w:val="00A47769"/>
    <w:rsid w:val="00A5160D"/>
    <w:rsid w:val="00A51F97"/>
    <w:rsid w:val="00A67002"/>
    <w:rsid w:val="00AA19EF"/>
    <w:rsid w:val="00AC4128"/>
    <w:rsid w:val="00AD7E6A"/>
    <w:rsid w:val="00B030F2"/>
    <w:rsid w:val="00B15AD8"/>
    <w:rsid w:val="00B2281C"/>
    <w:rsid w:val="00B73F29"/>
    <w:rsid w:val="00B832D1"/>
    <w:rsid w:val="00BD0FD7"/>
    <w:rsid w:val="00BD42A9"/>
    <w:rsid w:val="00BF70ED"/>
    <w:rsid w:val="00C03465"/>
    <w:rsid w:val="00C867B0"/>
    <w:rsid w:val="00CD59DF"/>
    <w:rsid w:val="00D14422"/>
    <w:rsid w:val="00D322A9"/>
    <w:rsid w:val="00D5726F"/>
    <w:rsid w:val="00D7017D"/>
    <w:rsid w:val="00D74D50"/>
    <w:rsid w:val="00DA58B4"/>
    <w:rsid w:val="00DA7081"/>
    <w:rsid w:val="00DB3ABD"/>
    <w:rsid w:val="00E71643"/>
    <w:rsid w:val="00F20B14"/>
    <w:rsid w:val="00F76FA3"/>
    <w:rsid w:val="00FA2CF8"/>
    <w:rsid w:val="00FD6748"/>
    <w:rsid w:val="15C74B94"/>
    <w:rsid w:val="1B144C1E"/>
    <w:rsid w:val="31776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6F3D0"/>
  <w15:chartTrackingRefBased/>
  <w15:docId w15:val="{1CFF9C78-BE96-2F44-B329-E88432152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ormaltextrun">
    <w:name w:val="normaltextrun"/>
    <w:basedOn w:val="Policepardfaut"/>
    <w:rsid w:val="00DA7081"/>
  </w:style>
  <w:style w:type="character" w:customStyle="1" w:styleId="eop">
    <w:name w:val="eop"/>
    <w:basedOn w:val="Policepardfaut"/>
    <w:rsid w:val="00DA7081"/>
  </w:style>
  <w:style w:type="paragraph" w:customStyle="1" w:styleId="paragraph">
    <w:name w:val="paragraph"/>
    <w:basedOn w:val="Normal"/>
    <w:rsid w:val="00DA708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19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25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47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16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8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66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68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79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05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59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9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75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76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6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88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38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80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8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94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4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11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32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76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69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13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38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91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3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91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34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77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6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93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87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89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6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79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48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54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68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24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58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79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48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09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26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75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54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83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44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9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67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3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10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99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21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95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45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43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48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02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40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93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63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37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77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99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7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54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7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9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2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0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7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4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43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35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04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78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59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20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9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17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82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18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23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90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00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8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71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03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17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4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83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87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2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72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33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68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28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85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52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74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68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87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32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92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88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86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83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23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29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05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55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47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4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42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44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93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13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92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70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3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20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1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14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8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30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50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25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38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53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44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0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51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8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9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5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2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0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68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70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89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45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9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98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06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5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32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75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49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44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94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6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7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08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47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1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96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85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44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44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87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34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50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12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0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0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63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7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4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92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03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83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11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09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06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86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02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1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27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0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89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1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46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3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21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65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63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20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6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07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37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43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29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91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8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95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7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5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46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6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09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29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2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51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15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37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69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75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29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2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42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95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31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81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14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0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64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78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56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22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8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4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22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15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0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81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4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94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89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95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2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67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63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50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95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83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88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0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74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95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4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60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74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58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24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09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8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84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56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50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9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21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93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5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11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2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03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43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36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08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99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99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15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15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91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02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78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08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22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86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16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67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77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07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80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97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70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58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46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27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53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02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62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0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71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33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7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36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59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37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66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2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85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21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64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6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58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86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81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31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10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84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57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79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79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93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90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9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92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9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14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27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07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56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12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29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71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84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47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03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80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70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99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1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08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82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15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64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06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27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10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27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52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88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85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45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19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17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09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8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3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2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36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86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24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07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20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9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93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12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91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45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33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69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51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26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0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83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87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41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64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1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33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99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05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68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3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60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75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64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35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79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88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53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58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5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5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18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12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66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93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19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58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03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01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69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49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67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83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47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07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0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04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48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67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08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61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51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8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82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48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70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7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09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98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8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66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3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Peillard Fiorente</dc:creator>
  <cp:keywords/>
  <dc:description/>
  <cp:lastModifiedBy>Marc Ouellette</cp:lastModifiedBy>
  <cp:revision>5</cp:revision>
  <dcterms:created xsi:type="dcterms:W3CDTF">2023-10-13T16:44:00Z</dcterms:created>
  <dcterms:modified xsi:type="dcterms:W3CDTF">2026-06-11T18:23:00Z</dcterms:modified>
</cp:coreProperties>
</file>